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395A3" w14:textId="2332E9F2" w:rsidR="003258C7" w:rsidRDefault="000F7175" w:rsidP="003258C7">
      <w:pPr>
        <w:spacing w:line="360" w:lineRule="auto"/>
        <w:jc w:val="both"/>
        <w:rPr>
          <w:rFonts w:ascii="Times New Roman" w:hAnsi="Times New Roman" w:cs="Times New Roman"/>
          <w:bCs/>
          <w:iCs/>
          <w:sz w:val="18"/>
          <w:szCs w:val="1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Supplementary </w:t>
      </w:r>
      <w:r w:rsidR="003258C7" w:rsidRPr="00A71676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lang w:val="en-US"/>
        </w:rPr>
        <w:t>1</w:t>
      </w:r>
      <w:r w:rsidR="003258C7" w:rsidRPr="00A71676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b/>
          <w:iCs/>
          <w:color w:val="000000" w:themeColor="text1"/>
          <w:lang w:val="en-US"/>
        </w:rPr>
        <w:t>Incidence and persistence</w:t>
      </w:r>
      <w:r w:rsidR="003258C7" w:rsidRPr="00A71676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 of </w:t>
      </w:r>
      <w:r w:rsidR="003258C7" w:rsidRPr="00A71676">
        <w:rPr>
          <w:rFonts w:ascii="Times New Roman" w:hAnsi="Times New Roman" w:cs="Times New Roman"/>
          <w:b/>
          <w:bCs/>
          <w:iCs/>
          <w:lang w:val="en-US"/>
        </w:rPr>
        <w:t xml:space="preserve">digestive symptoms </w:t>
      </w:r>
      <w:r w:rsidR="003258C7" w:rsidRPr="00A71676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across pregnancy according to </w:t>
      </w:r>
      <w:r w:rsidR="003258C7">
        <w:rPr>
          <w:rFonts w:ascii="Times New Roman" w:hAnsi="Times New Roman" w:cs="Times New Roman"/>
          <w:b/>
          <w:iCs/>
          <w:color w:val="000000" w:themeColor="text1"/>
          <w:lang w:val="en-US"/>
        </w:rPr>
        <w:t xml:space="preserve">baseline </w:t>
      </w:r>
      <w:r w:rsidR="003258C7" w:rsidRPr="00A71676">
        <w:rPr>
          <w:rFonts w:ascii="Times New Roman" w:hAnsi="Times New Roman" w:cs="Times New Roman"/>
          <w:b/>
          <w:iCs/>
          <w:color w:val="000000" w:themeColor="text1"/>
          <w:lang w:val="en-US"/>
        </w:rPr>
        <w:t>MedDiet adherence</w:t>
      </w:r>
      <w:r w:rsidR="003258C7">
        <w:rPr>
          <w:rFonts w:ascii="Times New Roman" w:hAnsi="Times New Roman" w:cs="Times New Roman"/>
          <w:b/>
          <w:iCs/>
          <w:color w:val="000000" w:themeColor="text1"/>
          <w:lang w:val="en-US"/>
        </w:rPr>
        <w:t>.</w:t>
      </w:r>
    </w:p>
    <w:p w14:paraId="05941C94" w14:textId="77777777" w:rsidR="003258C7" w:rsidRDefault="003258C7" w:rsidP="003258C7">
      <w:pPr>
        <w:spacing w:line="360" w:lineRule="auto"/>
        <w:jc w:val="both"/>
        <w:rPr>
          <w:rFonts w:ascii="Times New Roman" w:hAnsi="Times New Roman" w:cs="Times New Roman"/>
          <w:bCs/>
          <w:iCs/>
          <w:sz w:val="18"/>
          <w:szCs w:val="18"/>
          <w:lang w:val="en-GB"/>
        </w:rPr>
      </w:pPr>
    </w:p>
    <w:tbl>
      <w:tblPr>
        <w:tblStyle w:val="Tablaconcuadrcula"/>
        <w:tblpPr w:leftFromText="141" w:rightFromText="141" w:vertAnchor="page" w:horzAnchor="margin" w:tblpXSpec="center" w:tblpY="2716"/>
        <w:tblW w:w="10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1691"/>
        <w:gridCol w:w="1691"/>
        <w:gridCol w:w="1485"/>
        <w:gridCol w:w="1691"/>
        <w:gridCol w:w="1067"/>
      </w:tblGrid>
      <w:tr w:rsidR="003258C7" w:rsidRPr="00630975" w14:paraId="0251F94F" w14:textId="77777777" w:rsidTr="003258C7">
        <w:trPr>
          <w:trHeight w:val="704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560598" w14:textId="77777777" w:rsidR="003258C7" w:rsidRPr="00630975" w:rsidRDefault="003258C7" w:rsidP="003258C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216612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ample</w:t>
            </w:r>
          </w:p>
          <w:p w14:paraId="5E558FD0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37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7AFF26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14:paraId="709B0D73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9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5FDAE9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14:paraId="035DBFF1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27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9922DE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13DB7FD5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C3D868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F7175" w:rsidRPr="00630975" w14:paraId="0559B8C3" w14:textId="77777777" w:rsidTr="003258C7">
        <w:trPr>
          <w:trHeight w:val="375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79E6B982" w14:textId="2E8FB82A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367ACAF" w14:textId="77777777" w:rsidR="000F7175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B58842C" w14:textId="77777777" w:rsidR="000F7175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6DD37A93" w14:textId="77777777" w:rsidR="000F7175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5125D80" w14:textId="77777777" w:rsidR="000F7175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0C99DA55" w14:textId="77777777" w:rsidR="000F7175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58C7" w:rsidRPr="00630975" w14:paraId="3CF7EE95" w14:textId="77777777" w:rsidTr="003258C7">
        <w:trPr>
          <w:trHeight w:val="375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1DD5F1EA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ausea 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33AE69EA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45220090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447C63E3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310D18E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67442979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58C7" w:rsidRPr="00630975" w14:paraId="5DE8DC11" w14:textId="77777777" w:rsidTr="003258C7">
        <w:trPr>
          <w:trHeight w:val="410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0E88ABFD" w14:textId="43743D9D" w:rsidR="003258C7" w:rsidRPr="00630975" w:rsidRDefault="000F7175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ident cases 1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19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  <w:r w:rsidR="00E015B6"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015B6"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C3AC4EE" w14:textId="37B383CE" w:rsidR="003258C7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 (10.7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5A1A4E4" w14:textId="4C73FF95" w:rsidR="003258C7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053FB525" w14:textId="2F08658D" w:rsidR="003258C7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 (9.4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814F8A5" w14:textId="6655569F" w:rsidR="003258C7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5793D896" w14:textId="54D23ACF" w:rsidR="003258C7" w:rsidRPr="00630975" w:rsidRDefault="000F7175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403</w:t>
            </w:r>
          </w:p>
        </w:tc>
      </w:tr>
      <w:tr w:rsidR="003258C7" w:rsidRPr="00630975" w14:paraId="7DE401A9" w14:textId="77777777" w:rsidTr="00384F8F">
        <w:trPr>
          <w:trHeight w:val="233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494F4F64" w14:textId="5D6C9470" w:rsidR="003258C7" w:rsidRPr="00630975" w:rsidRDefault="000F7175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ident cases 19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3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  <w:r w:rsidR="00E015B6"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015B6"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02A599A8" w14:textId="3813584E" w:rsidR="003258C7" w:rsidRPr="00630975" w:rsidRDefault="00384F8F" w:rsidP="00384F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 (14.6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6046BD8" w14:textId="0BDEE656" w:rsidR="003258C7" w:rsidRPr="00630975" w:rsidRDefault="00384F8F" w:rsidP="00384F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12A9FE96" w14:textId="11620ACA" w:rsidR="003258C7" w:rsidRPr="00630975" w:rsidRDefault="00384F8F" w:rsidP="00384F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1E98850E" w14:textId="3B2B1827" w:rsidR="003258C7" w:rsidRPr="00630975" w:rsidRDefault="00384F8F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5C352547" w14:textId="3FF36320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 w:rsidR="00384F8F"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734</w:t>
            </w:r>
          </w:p>
        </w:tc>
      </w:tr>
      <w:tr w:rsidR="003258C7" w:rsidRPr="00630975" w14:paraId="33850D50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3173102D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6404D11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0BD939EE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27900E25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C7B5B23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03642250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175" w:rsidRPr="00630975" w14:paraId="4273E83A" w14:textId="77777777" w:rsidTr="003258C7">
        <w:trPr>
          <w:trHeight w:val="375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125C7D06" w14:textId="200D2B02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ident cases 1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19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  <w:r w:rsidR="00E015B6"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0135032F" w14:textId="1577E822" w:rsidR="000F7175" w:rsidRPr="00630975" w:rsidRDefault="00384F8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2 (35.3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9C7D7CC" w14:textId="5FD1B6B9" w:rsidR="000F7175" w:rsidRPr="00630975" w:rsidRDefault="00E015B6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32AE9004" w14:textId="64009D99" w:rsidR="000F7175" w:rsidRPr="00630975" w:rsidRDefault="00E015B6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 (40.0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DD7C5C3" w14:textId="3DAD0BCB" w:rsidR="000F7175" w:rsidRPr="00630975" w:rsidRDefault="00E015B6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09CAC1A7" w14:textId="2AAE0696" w:rsidR="000F7175" w:rsidRPr="00630975" w:rsidRDefault="00E015B6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783</w:t>
            </w:r>
          </w:p>
        </w:tc>
      </w:tr>
      <w:tr w:rsidR="000F7175" w:rsidRPr="00630975" w14:paraId="7038688D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73A0DAA0" w14:textId="23108569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ident cases 19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3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CF018FE" w14:textId="3AF33E80" w:rsidR="000F7175" w:rsidRPr="00630975" w:rsidRDefault="00E015B6" w:rsidP="00E015B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1FBC5A1" w14:textId="67EC9937" w:rsidR="000F7175" w:rsidRPr="00630975" w:rsidRDefault="00E015B6" w:rsidP="00E015B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52D986FB" w14:textId="01D0BB6A" w:rsidR="000F7175" w:rsidRPr="00630975" w:rsidRDefault="00E015B6" w:rsidP="00E015B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E1C2EAF" w14:textId="1D32B46F" w:rsidR="000F7175" w:rsidRPr="00630975" w:rsidRDefault="00E015B6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1A37F82C" w14:textId="79F1FD0C" w:rsidR="000F7175" w:rsidRPr="00630975" w:rsidRDefault="00A2586F" w:rsidP="00A258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289</w:t>
            </w:r>
          </w:p>
        </w:tc>
      </w:tr>
      <w:tr w:rsidR="003258C7" w:rsidRPr="00630975" w14:paraId="7AA14EE5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17DB75B4" w14:textId="77777777" w:rsidR="003258C7" w:rsidRPr="00630975" w:rsidRDefault="003258C7" w:rsidP="003258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93F4368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B09DA23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740261B4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1A6B334C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1D9BBCA9" w14:textId="77777777" w:rsidR="003258C7" w:rsidRPr="00630975" w:rsidRDefault="003258C7" w:rsidP="003258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175" w:rsidRPr="00630975" w14:paraId="166640AF" w14:textId="77777777" w:rsidTr="003258C7">
        <w:trPr>
          <w:trHeight w:val="375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195CAD8A" w14:textId="2394C781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ident cases 1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19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137A54D6" w14:textId="4C2EE6CC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0 (33.0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7155714" w14:textId="3B3AAA20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 (46.4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68BA8317" w14:textId="48DC2975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 (29.4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643E79D" w14:textId="621CF63C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06195F36" w14:textId="6594D072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120</w:t>
            </w:r>
          </w:p>
        </w:tc>
      </w:tr>
      <w:tr w:rsidR="000F7175" w:rsidRPr="00630975" w14:paraId="37BCA2C0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6BCC378A" w14:textId="59C03BD3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cident cases 19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th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3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147B8B4B" w14:textId="1CAF776B" w:rsidR="000F7175" w:rsidRPr="00630975" w:rsidRDefault="00A2586F" w:rsidP="00A258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4 (27.9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29B6DEC" w14:textId="7F441E08" w:rsidR="000F7175" w:rsidRPr="00630975" w:rsidRDefault="00A2586F" w:rsidP="00A258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7FD4E0FB" w14:textId="10C9E922" w:rsidR="000F7175" w:rsidRPr="00630975" w:rsidRDefault="00A2586F" w:rsidP="00A258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7 (35.4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4C7ECC1" w14:textId="3CA61E61" w:rsidR="000F7175" w:rsidRPr="00630975" w:rsidRDefault="00A2586F" w:rsidP="00A258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24D26D6D" w14:textId="4AF5371C" w:rsidR="000F7175" w:rsidRPr="00630975" w:rsidRDefault="00A2586F" w:rsidP="00A258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247</w:t>
            </w:r>
          </w:p>
        </w:tc>
      </w:tr>
      <w:tr w:rsidR="000F7175" w:rsidRPr="00630975" w14:paraId="3B4848D4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3C76D194" w14:textId="13177625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sistence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3552E120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4793519B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79AE7DFF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3624A5E9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36FDA24E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175" w:rsidRPr="00630975" w14:paraId="2E5557A1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53F0BB2A" w14:textId="185D3C17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5491884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03E6D1F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25ED310E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177FA40E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16C568E2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175" w:rsidRPr="00630975" w14:paraId="479DFC61" w14:textId="77777777" w:rsidTr="00384F8F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BFDA28B" w14:textId="47DB2A01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rsistence 1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3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  <w:r w:rsidR="00E015B6"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C51A3C3" w14:textId="62A4D3F2" w:rsidR="000F7175" w:rsidRPr="00630975" w:rsidRDefault="00384F8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2 (9.3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3042D94" w14:textId="73B1EF4C" w:rsidR="000F7175" w:rsidRPr="00630975" w:rsidRDefault="00384F8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 (11.6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2557A61" w14:textId="4ACDFA75" w:rsidR="000F7175" w:rsidRPr="00630975" w:rsidRDefault="00384F8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0 (7.9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44BF7F" w14:textId="4DF50E4C" w:rsidR="000F7175" w:rsidRPr="00630975" w:rsidRDefault="00384F8F" w:rsidP="00384F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C731FF6" w14:textId="31A5AEBA" w:rsidR="000F7175" w:rsidRPr="00630975" w:rsidRDefault="00384F8F" w:rsidP="00384F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734</w:t>
            </w:r>
          </w:p>
        </w:tc>
      </w:tr>
      <w:tr w:rsidR="000F7175" w:rsidRPr="00630975" w14:paraId="25662DDF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1262A587" w14:textId="6578A95F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D74DFE4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37BE2258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14384ED5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4F34F215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3D37EC04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175" w:rsidRPr="00630975" w14:paraId="77796680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0A405E06" w14:textId="3829C09A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rsistence 1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3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263BC6F" w14:textId="58DE718B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0 (4.2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740C744" w14:textId="084C6863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 (2.9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7B29467A" w14:textId="1EF6319E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 (4.7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981C129" w14:textId="2D41B1BD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01DC3211" w14:textId="7E414D3B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826</w:t>
            </w:r>
          </w:p>
        </w:tc>
      </w:tr>
      <w:tr w:rsidR="000F7175" w:rsidRPr="00630975" w14:paraId="596F6125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7B768197" w14:textId="66F013C2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0C567A64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6CA1FD9B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1D8B14C1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7BA7E3E3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72DE6902" w14:textId="77777777" w:rsidR="000F7175" w:rsidRPr="00630975" w:rsidRDefault="000F7175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175" w:rsidRPr="00630975" w14:paraId="5EECA748" w14:textId="77777777" w:rsidTr="003258C7">
        <w:trPr>
          <w:trHeight w:val="358"/>
        </w:trPr>
        <w:tc>
          <w:tcPr>
            <w:tcW w:w="2874" w:type="dxa"/>
            <w:tcBorders>
              <w:top w:val="single" w:sz="2" w:space="0" w:color="auto"/>
              <w:bottom w:val="single" w:sz="2" w:space="0" w:color="auto"/>
            </w:tcBorders>
          </w:tcPr>
          <w:p w14:paraId="2897B96C" w14:textId="260FB3DF" w:rsidR="000F7175" w:rsidRPr="00630975" w:rsidRDefault="000F7175" w:rsidP="000F717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rsistence 1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h 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 32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nd</w:t>
            </w: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5FB1257F" w14:textId="1B99263C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7 (15.6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29F85AFF" w14:textId="348121D0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 (13.0)</w:t>
            </w:r>
          </w:p>
        </w:tc>
        <w:tc>
          <w:tcPr>
            <w:tcW w:w="1485" w:type="dxa"/>
            <w:tcBorders>
              <w:top w:val="single" w:sz="2" w:space="0" w:color="auto"/>
              <w:bottom w:val="single" w:sz="2" w:space="0" w:color="auto"/>
            </w:tcBorders>
          </w:tcPr>
          <w:p w14:paraId="37C7A4A8" w14:textId="368AAA88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3 (18.1)</w:t>
            </w:r>
          </w:p>
        </w:tc>
        <w:tc>
          <w:tcPr>
            <w:tcW w:w="1691" w:type="dxa"/>
            <w:tcBorders>
              <w:top w:val="single" w:sz="2" w:space="0" w:color="auto"/>
              <w:bottom w:val="single" w:sz="2" w:space="0" w:color="auto"/>
            </w:tcBorders>
          </w:tcPr>
          <w:p w14:paraId="01048778" w14:textId="79141045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1067" w:type="dxa"/>
            <w:tcBorders>
              <w:top w:val="single" w:sz="2" w:space="0" w:color="auto"/>
              <w:bottom w:val="single" w:sz="2" w:space="0" w:color="auto"/>
            </w:tcBorders>
          </w:tcPr>
          <w:p w14:paraId="25CDB02E" w14:textId="5940CC98" w:rsidR="000F7175" w:rsidRPr="00630975" w:rsidRDefault="00A2586F" w:rsidP="000F717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3097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0.611</w:t>
            </w:r>
          </w:p>
        </w:tc>
      </w:tr>
    </w:tbl>
    <w:p w14:paraId="40B9653B" w14:textId="3D5CE3AC" w:rsidR="003258C7" w:rsidRPr="00630975" w:rsidRDefault="003258C7" w:rsidP="00A2586F">
      <w:pPr>
        <w:spacing w:line="360" w:lineRule="auto"/>
        <w:ind w:left="-851"/>
        <w:jc w:val="both"/>
        <w:rPr>
          <w:rFonts w:ascii="Times New Roman" w:hAnsi="Times New Roman" w:cs="Times New Roman"/>
          <w:bCs/>
          <w:iCs/>
          <w:sz w:val="18"/>
          <w:szCs w:val="18"/>
          <w:lang w:val="en-GB"/>
        </w:rPr>
      </w:pPr>
      <w:r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>Abbreviations: Low: Low MedDiet adherence=0-7 points; Moderate: Moderate MedDiet adherence=8-10 points; High: High MedDiet adherence=11-13 points; p-value</w:t>
      </w:r>
      <w:r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GB"/>
        </w:rPr>
        <w:t>1</w:t>
      </w:r>
      <w:r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: Pearson chi-square test comparison between categories; 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GB"/>
        </w:rPr>
        <w:t>a</w:t>
      </w:r>
      <w:r w:rsidR="00630975" w:rsidRPr="0063097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 New cases at 19</w:t>
      </w:r>
      <w:r w:rsidR="00630975" w:rsidRPr="00630975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/>
        </w:rPr>
        <w:t>th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US"/>
        </w:rPr>
        <w:t>, not present at 12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US"/>
        </w:rPr>
        <w:t>th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gestational week; 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GB"/>
        </w:rPr>
        <w:t>b</w:t>
      </w:r>
      <w:r w:rsidR="00630975" w:rsidRPr="00630975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 New cases at 32</w:t>
      </w:r>
      <w:r w:rsidR="00630975" w:rsidRPr="00630975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/>
        </w:rPr>
        <w:t>nd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US"/>
        </w:rPr>
        <w:t>, not present at 19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US"/>
        </w:rPr>
        <w:t>th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gestational week; 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GB"/>
        </w:rPr>
        <w:t>c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 Persisten</w:t>
      </w:r>
      <w:r w:rsid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>t gastrointestinal symptoms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 cases, present at 12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US"/>
        </w:rPr>
        <w:t xml:space="preserve"> </w:t>
      </w:r>
      <w:proofErr w:type="spellStart"/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US"/>
        </w:rPr>
        <w:t>th</w:t>
      </w:r>
      <w:proofErr w:type="spellEnd"/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>, 19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US"/>
        </w:rPr>
        <w:t xml:space="preserve"> </w:t>
      </w:r>
      <w:proofErr w:type="spellStart"/>
      <w:r w:rsidR="00630975" w:rsidRPr="00630975">
        <w:rPr>
          <w:rFonts w:ascii="Times New Roman" w:hAnsi="Times New Roman" w:cs="Times New Roman"/>
          <w:bCs/>
          <w:iCs/>
          <w:sz w:val="18"/>
          <w:szCs w:val="18"/>
          <w:vertAlign w:val="superscript"/>
          <w:lang w:val="en-US"/>
        </w:rPr>
        <w:t>th</w:t>
      </w:r>
      <w:proofErr w:type="spellEnd"/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US"/>
        </w:rPr>
        <w:t xml:space="preserve"> </w:t>
      </w:r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 and 32</w:t>
      </w:r>
      <w:r w:rsidR="00630975" w:rsidRPr="00630975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proofErr w:type="spellStart"/>
      <w:r w:rsidR="00630975" w:rsidRPr="00630975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en-US"/>
        </w:rPr>
        <w:t>nd</w:t>
      </w:r>
      <w:proofErr w:type="spellEnd"/>
      <w:r w:rsidR="00630975" w:rsidRPr="00630975">
        <w:rPr>
          <w:rFonts w:ascii="Times New Roman" w:hAnsi="Times New Roman" w:cs="Times New Roman"/>
          <w:bCs/>
          <w:iCs/>
          <w:sz w:val="18"/>
          <w:szCs w:val="18"/>
          <w:lang w:val="en-GB"/>
        </w:rPr>
        <w:t xml:space="preserve"> gestational week. </w:t>
      </w:r>
    </w:p>
    <w:p w14:paraId="5F3D7F7C" w14:textId="77777777" w:rsidR="003258C7" w:rsidRDefault="003258C7">
      <w:pPr>
        <w:rPr>
          <w:lang w:val="en-US"/>
        </w:rPr>
      </w:pPr>
    </w:p>
    <w:p w14:paraId="5FD8FB54" w14:textId="77777777" w:rsidR="00384F8F" w:rsidRDefault="00384F8F" w:rsidP="00384F8F">
      <w:pPr>
        <w:rPr>
          <w:lang w:val="en-US"/>
        </w:rPr>
      </w:pPr>
    </w:p>
    <w:p w14:paraId="765E6148" w14:textId="316AA4FC" w:rsidR="00384F8F" w:rsidRDefault="00384F8F">
      <w:pPr>
        <w:rPr>
          <w:lang w:val="en-US"/>
        </w:rPr>
      </w:pPr>
      <w:r>
        <w:rPr>
          <w:lang w:val="en-US"/>
        </w:rPr>
        <w:br w:type="page"/>
      </w:r>
    </w:p>
    <w:p w14:paraId="634832E2" w14:textId="77777777" w:rsidR="00384F8F" w:rsidRPr="00384F8F" w:rsidRDefault="00384F8F" w:rsidP="00384F8F">
      <w:pPr>
        <w:rPr>
          <w:lang w:val="en-US"/>
        </w:rPr>
      </w:pPr>
    </w:p>
    <w:sectPr w:rsidR="00384F8F" w:rsidRPr="00384F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8C7"/>
    <w:rsid w:val="000F7175"/>
    <w:rsid w:val="00213ABC"/>
    <w:rsid w:val="00300D15"/>
    <w:rsid w:val="003258C7"/>
    <w:rsid w:val="00384F8F"/>
    <w:rsid w:val="004133B5"/>
    <w:rsid w:val="00630975"/>
    <w:rsid w:val="00897CE1"/>
    <w:rsid w:val="009E7F07"/>
    <w:rsid w:val="00A2586F"/>
    <w:rsid w:val="00C92E80"/>
    <w:rsid w:val="00E0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17ADD"/>
  <w15:chartTrackingRefBased/>
  <w15:docId w15:val="{9DE51BBE-6416-CB47-960A-DDDB0E92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8C7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58C7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RROSO RUIZ</dc:creator>
  <cp:keywords/>
  <dc:description/>
  <cp:lastModifiedBy>Naomi Cano</cp:lastModifiedBy>
  <cp:revision>2</cp:revision>
  <dcterms:created xsi:type="dcterms:W3CDTF">2024-12-26T19:57:00Z</dcterms:created>
  <dcterms:modified xsi:type="dcterms:W3CDTF">2024-12-26T19:57:00Z</dcterms:modified>
</cp:coreProperties>
</file>